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4083F" w14:textId="3B29D312" w:rsidR="001E545B" w:rsidRPr="001E545B" w:rsidRDefault="001E545B">
      <w:pPr>
        <w:rPr>
          <w:lang w:val="en-US"/>
        </w:rPr>
      </w:pPr>
      <w:r>
        <w:rPr>
          <w:rFonts w:eastAsia="Times New Roman" w:cs="Calibri"/>
          <w:b/>
          <w:bCs/>
          <w:color w:val="000000"/>
          <w:sz w:val="22"/>
          <w:lang w:val="en-US" w:eastAsia="de-DE"/>
        </w:rPr>
        <w:t>S4</w:t>
      </w:r>
      <w:r w:rsidRPr="007A2CB5">
        <w:rPr>
          <w:rFonts w:eastAsia="Times New Roman" w:cs="Calibri"/>
          <w:b/>
          <w:bCs/>
          <w:color w:val="000000"/>
          <w:sz w:val="22"/>
          <w:lang w:val="en-US" w:eastAsia="de-DE"/>
        </w:rPr>
        <w:t xml:space="preserve"> Table. Analysis of the time course of vital parameters and laboratory values of patients with available data for the primary endpoint.</w:t>
      </w:r>
    </w:p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760"/>
        <w:gridCol w:w="1760"/>
        <w:gridCol w:w="1200"/>
      </w:tblGrid>
      <w:tr w:rsidR="007A2CB5" w:rsidRPr="007A2CB5" w14:paraId="6CC610C2" w14:textId="77777777" w:rsidTr="007A2CB5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7F3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78F03" w14:textId="77777777" w:rsidR="007A2CB5" w:rsidRPr="007A2CB5" w:rsidRDefault="007A2CB5" w:rsidP="007A2C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oefficient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62481" w14:textId="77777777" w:rsidR="007A2CB5" w:rsidRPr="007A2CB5" w:rsidRDefault="007A2CB5" w:rsidP="007A2C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E78" w14:textId="77777777" w:rsidR="007A2CB5" w:rsidRPr="007A2CB5" w:rsidRDefault="007A2CB5" w:rsidP="007A2C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bookmarkStart w:id="0" w:name="_GoBack"/>
            <w:bookmarkEnd w:id="0"/>
          </w:p>
        </w:tc>
      </w:tr>
      <w:tr w:rsidR="007A2CB5" w:rsidRPr="007A2CB5" w14:paraId="258D447B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10A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Heart r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91A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5.37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45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1B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655F7DC5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DD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Systolic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lood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ressu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0BB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97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D8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27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41EAA500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EB6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Mean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arterial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ressu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30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1.3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978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45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0C1A3462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A7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Diastolic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lood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ressu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C6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97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793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8C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29CB0948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38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Body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temperatu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67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3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96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40A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2F7057BB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51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reaths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per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minute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2B5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2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92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AA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3E4DE219" w14:textId="77777777" w:rsidTr="007A2CB5">
        <w:trPr>
          <w:trHeight w:val="36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80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aO</w:t>
            </w:r>
            <w:r w:rsidRPr="007A2CB5">
              <w:rPr>
                <w:rFonts w:eastAsia="Times New Roman" w:cs="Calibri"/>
                <w:color w:val="000000"/>
                <w:sz w:val="22"/>
                <w:vertAlign w:val="subscript"/>
                <w:lang w:eastAsia="de-D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FE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6.38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7A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EC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78FBE83E" w14:textId="77777777" w:rsidTr="007A2CB5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FB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aCO</w:t>
            </w:r>
            <w:r w:rsidRPr="007A2CB5">
              <w:rPr>
                <w:rFonts w:eastAsia="Times New Roman" w:cs="Calibri"/>
                <w:color w:val="000000"/>
                <w:sz w:val="22"/>
                <w:vertAlign w:val="subscript"/>
                <w:lang w:eastAsia="de-DE"/>
              </w:rPr>
              <w:t>2</w:t>
            </w:r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EF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02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AD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A1A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1C71B3DF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04A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Arterial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B2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0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1C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11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413E56A3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3FD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Serum HCO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09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15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DE8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66A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05A1020F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4C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latelets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77D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61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89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C8E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449D296D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B44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White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lood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ell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ount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9C1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3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18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76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187E1260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7B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reatinin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8A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21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C0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AB5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2821CBA7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0A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Ure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DDA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14.42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D1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E2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39364286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BF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ilirubine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D1A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23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E7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43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52447197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1E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Direct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bilirubine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35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30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81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C1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5D8BE0AA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04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Album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A7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44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E2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C5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7766C81F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DE5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Sodi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8D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1.43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B4A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CC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5E738974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1C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otassi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879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06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7D6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C94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15810928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01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alci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4B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2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ED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A17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52E95D84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C7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Chlorid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C6F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61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1C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9E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3013034B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44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hosph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CEFF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06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D6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35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531F722C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80E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B9B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3.32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E4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366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36877B8A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0E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GOT</w:t>
            </w:r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BAF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17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7E5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79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77F21137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C4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GPT</w:t>
            </w:r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B2A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4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50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977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14841C7B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5E8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Alkaline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hosphatase</w:t>
            </w:r>
            <w:proofErr w:type="spellEnd"/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08D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1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CEB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7BD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2BA0A168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5175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Gamma-GT</w:t>
            </w:r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6E1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8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34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9353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3AA7FB9D" w14:textId="77777777" w:rsidTr="007A2CB5">
        <w:trPr>
          <w:trHeight w:val="34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CD8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LDH</w:t>
            </w:r>
            <w:r w:rsidRPr="007A2CB5">
              <w:rPr>
                <w:rFonts w:eastAsia="Times New Roman" w:cs="Calibri"/>
                <w:color w:val="000000"/>
                <w:sz w:val="22"/>
                <w:vertAlign w:val="superscript"/>
                <w:lang w:eastAsia="de-DE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10C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04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F66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0.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35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7A2CB5" w:rsidRPr="007A2CB5" w14:paraId="25E65A7B" w14:textId="77777777" w:rsidTr="007A2CB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9112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otal </w:t>
            </w:r>
            <w:proofErr w:type="spellStart"/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prote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53FB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color w:val="000000"/>
                <w:sz w:val="22"/>
                <w:lang w:eastAsia="de-DE"/>
              </w:rPr>
              <w:t>-0.71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8200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7A2CB5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E38" w14:textId="77777777" w:rsidR="007A2CB5" w:rsidRPr="007A2CB5" w:rsidRDefault="007A2CB5" w:rsidP="007A2C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</w:tbl>
    <w:p w14:paraId="2834AECE" w14:textId="20932426" w:rsidR="001E545B" w:rsidRDefault="001E545B" w:rsidP="006E56F7">
      <w:pPr>
        <w:rPr>
          <w:rFonts w:eastAsia="Times New Roman" w:cs="Calibri"/>
          <w:color w:val="000000"/>
          <w:sz w:val="22"/>
          <w:lang w:val="en-US" w:eastAsia="de-DE"/>
        </w:rPr>
      </w:pPr>
      <w:r w:rsidRPr="007A2CB5">
        <w:rPr>
          <w:rFonts w:eastAsia="Times New Roman" w:cs="Calibri"/>
          <w:color w:val="000000"/>
          <w:sz w:val="22"/>
          <w:lang w:val="en-US" w:eastAsia="de-DE"/>
        </w:rPr>
        <w:t>The effect of treatment for each variable was analyzed by a mixed model which was adjusted for day or day and timepoint if available.</w:t>
      </w:r>
    </w:p>
    <w:p w14:paraId="47DE8C3D" w14:textId="3EA65520" w:rsidR="001E545B" w:rsidRDefault="001E545B" w:rsidP="006E56F7">
      <w:pPr>
        <w:rPr>
          <w:rFonts w:eastAsia="Times New Roman" w:cs="Calibri"/>
          <w:color w:val="000000"/>
          <w:sz w:val="22"/>
          <w:lang w:eastAsia="de-DE"/>
        </w:rPr>
      </w:pPr>
      <w:r w:rsidRPr="007A2CB5">
        <w:rPr>
          <w:rFonts w:eastAsia="Times New Roman" w:cs="Calibri"/>
          <w:color w:val="000000"/>
          <w:sz w:val="22"/>
          <w:vertAlign w:val="superscript"/>
          <w:lang w:eastAsia="de-DE"/>
        </w:rPr>
        <w:t>#</w:t>
      </w:r>
      <w:r w:rsidRPr="007A2CB5">
        <w:rPr>
          <w:rFonts w:eastAsia="Times New Roman" w:cs="Calibri"/>
          <w:color w:val="000000"/>
          <w:sz w:val="22"/>
          <w:lang w:eastAsia="de-DE"/>
        </w:rPr>
        <w:t xml:space="preserve"> </w:t>
      </w:r>
      <w:proofErr w:type="spellStart"/>
      <w:r w:rsidRPr="007A2CB5">
        <w:rPr>
          <w:rFonts w:eastAsia="Times New Roman" w:cs="Calibri"/>
          <w:color w:val="000000"/>
          <w:sz w:val="22"/>
          <w:lang w:eastAsia="de-DE"/>
        </w:rPr>
        <w:t>values</w:t>
      </w:r>
      <w:proofErr w:type="spellEnd"/>
      <w:r w:rsidRPr="007A2CB5">
        <w:rPr>
          <w:rFonts w:eastAsia="Times New Roman" w:cs="Calibri"/>
          <w:color w:val="000000"/>
          <w:sz w:val="22"/>
          <w:lang w:eastAsia="de-DE"/>
        </w:rPr>
        <w:t xml:space="preserve"> </w:t>
      </w:r>
      <w:proofErr w:type="spellStart"/>
      <w:r w:rsidRPr="007A2CB5">
        <w:rPr>
          <w:rFonts w:eastAsia="Times New Roman" w:cs="Calibri"/>
          <w:color w:val="000000"/>
          <w:sz w:val="22"/>
          <w:lang w:eastAsia="de-DE"/>
        </w:rPr>
        <w:t>were</w:t>
      </w:r>
      <w:proofErr w:type="spellEnd"/>
      <w:r w:rsidRPr="007A2CB5">
        <w:rPr>
          <w:rFonts w:eastAsia="Times New Roman" w:cs="Calibri"/>
          <w:color w:val="000000"/>
          <w:sz w:val="22"/>
          <w:lang w:eastAsia="de-DE"/>
        </w:rPr>
        <w:t xml:space="preserve"> log-</w:t>
      </w:r>
      <w:proofErr w:type="spellStart"/>
      <w:r w:rsidRPr="007A2CB5">
        <w:rPr>
          <w:rFonts w:eastAsia="Times New Roman" w:cs="Calibri"/>
          <w:color w:val="000000"/>
          <w:sz w:val="22"/>
          <w:lang w:eastAsia="de-DE"/>
        </w:rPr>
        <w:t>transformed</w:t>
      </w:r>
      <w:proofErr w:type="spellEnd"/>
    </w:p>
    <w:p w14:paraId="0E1C91EE" w14:textId="55D744AD" w:rsidR="001E545B" w:rsidRPr="006E56F7" w:rsidRDefault="001E545B" w:rsidP="006E56F7">
      <w:pPr>
        <w:rPr>
          <w:lang w:val="en-US"/>
        </w:rPr>
      </w:pPr>
      <w:r w:rsidRPr="007A2CB5">
        <w:rPr>
          <w:rFonts w:eastAsia="Times New Roman" w:cs="Calibri"/>
          <w:color w:val="000000"/>
          <w:sz w:val="22"/>
          <w:lang w:val="en-US" w:eastAsia="de-DE"/>
        </w:rPr>
        <w:t xml:space="preserve">Definition of abbreviations: GOT, glutamic </w:t>
      </w:r>
      <w:proofErr w:type="spellStart"/>
      <w:r w:rsidRPr="007A2CB5">
        <w:rPr>
          <w:rFonts w:eastAsia="Times New Roman" w:cs="Calibri"/>
          <w:color w:val="000000"/>
          <w:sz w:val="22"/>
          <w:lang w:val="en-US" w:eastAsia="de-DE"/>
        </w:rPr>
        <w:t>oxaloacetic</w:t>
      </w:r>
      <w:proofErr w:type="spellEnd"/>
      <w:r w:rsidRPr="007A2CB5">
        <w:rPr>
          <w:rFonts w:eastAsia="Times New Roman" w:cs="Calibri"/>
          <w:color w:val="000000"/>
          <w:sz w:val="22"/>
          <w:lang w:val="en-US" w:eastAsia="de-DE"/>
        </w:rPr>
        <w:t xml:space="preserve"> transferase; GPT, glutamate pyruvate transferase; Gamma-GT, gamma glutamyl transpeptidase; HCO3, sodium bicarbonate; LDH, lactate </w:t>
      </w:r>
      <w:r w:rsidRPr="007A2CB5">
        <w:rPr>
          <w:rFonts w:eastAsia="Times New Roman" w:cs="Calibri"/>
          <w:color w:val="000000"/>
          <w:sz w:val="22"/>
          <w:lang w:val="en-US" w:eastAsia="de-DE"/>
        </w:rPr>
        <w:lastRenderedPageBreak/>
        <w:t>dehydrogenase; paCO2, arterial partial pressure of carbon dioxide; PaO2, arterial partial pressure of oxygen.</w:t>
      </w:r>
    </w:p>
    <w:sectPr w:rsidR="001E545B" w:rsidRPr="006E56F7" w:rsidSect="00ED57B1">
      <w:footerReference w:type="default" r:id="rId8"/>
      <w:footerReference w:type="firs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2EE0244D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1E545B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1E545B">
              <w:rPr>
                <w:bCs/>
                <w:noProof/>
              </w:rPr>
              <w:t>2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725CB40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9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144E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45B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E56F7"/>
    <w:rsid w:val="006F40B0"/>
    <w:rsid w:val="0070142C"/>
    <w:rsid w:val="00706CD6"/>
    <w:rsid w:val="00707D6C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2CB5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1CC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0696B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E0E31-0D3C-4AB6-95D3-43733E135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1442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3</cp:revision>
  <cp:lastPrinted>2016-10-30T14:29:00Z</cp:lastPrinted>
  <dcterms:created xsi:type="dcterms:W3CDTF">2017-04-18T07:57:00Z</dcterms:created>
  <dcterms:modified xsi:type="dcterms:W3CDTF">2017-10-15T14:05:00Z</dcterms:modified>
</cp:coreProperties>
</file>